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DD17E9" w14:textId="77777777" w:rsidR="0032639D" w:rsidRPr="001E3C63" w:rsidRDefault="0032639D" w:rsidP="0032639D">
      <w:pPr>
        <w:spacing w:after="120" w:line="480" w:lineRule="auto"/>
        <w:jc w:val="both"/>
        <w:rPr>
          <w:rFonts w:eastAsia="Calibri"/>
          <w:b/>
        </w:rPr>
      </w:pPr>
      <w:r w:rsidRPr="001E3C63">
        <w:rPr>
          <w:rFonts w:eastAsia="Calibri"/>
          <w:b/>
        </w:rPr>
        <w:t>Supplementary Figure 1. Change from Baseline in Amyloid Levels on Perfusion PET</w:t>
      </w:r>
    </w:p>
    <w:p w14:paraId="2B69F79F" w14:textId="25A36965" w:rsidR="0032639D" w:rsidRDefault="00666DDB" w:rsidP="0032639D">
      <w:pPr>
        <w:spacing w:after="120" w:line="360" w:lineRule="auto"/>
        <w:jc w:val="both"/>
      </w:pPr>
      <w:r>
        <w:rPr>
          <w:noProof/>
          <w14:ligatures w14:val="standardContextual"/>
        </w:rPr>
        <w:drawing>
          <wp:inline distT="0" distB="0" distL="0" distR="0" wp14:anchorId="090F1BC4" wp14:editId="31307C86">
            <wp:extent cx="5760720" cy="6117590"/>
            <wp:effectExtent l="0" t="0" r="0" b="0"/>
            <wp:docPr id="101765864" name="Picture 1" descr="A group of graphs on a whit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765864" name="Picture 1" descr="A group of graphs on a white backgroun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11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B1C69" w14:textId="4D2BFBDC" w:rsidR="0032639D" w:rsidRPr="001E3C63" w:rsidRDefault="0032639D" w:rsidP="0032639D">
      <w:pPr>
        <w:spacing w:after="120" w:line="360" w:lineRule="auto"/>
        <w:jc w:val="both"/>
        <w:rPr>
          <w:rFonts w:eastAsia="Calibri"/>
          <w:b/>
        </w:rPr>
      </w:pPr>
      <w:r w:rsidRPr="001E3C63">
        <w:t>Adjusted mean change from baseline to week 116 in the relative tracer delivery R1 in 6 brain regions of interest as measured by dual-phase amyloid PET. p values not corrected for multiplicity. CI, confidence interval; PET, positron emission tomography.</w:t>
      </w:r>
    </w:p>
    <w:p w14:paraId="4CADCF05" w14:textId="77777777" w:rsidR="007F0E62" w:rsidRDefault="007F0E62"/>
    <w:sectPr w:rsidR="007F0E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39D"/>
    <w:rsid w:val="0032639D"/>
    <w:rsid w:val="00387996"/>
    <w:rsid w:val="00666DDB"/>
    <w:rsid w:val="007F0E62"/>
    <w:rsid w:val="00EB6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5CDDF3"/>
  <w15:chartTrackingRefBased/>
  <w15:docId w15:val="{17393DC5-A9A8-4918-B058-E7BE08A6D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39D"/>
    <w:pPr>
      <w:spacing w:after="0" w:line="276" w:lineRule="auto"/>
    </w:pPr>
    <w:rPr>
      <w:rFonts w:ascii="Arial" w:eastAsia="Arial" w:hAnsi="Arial" w:cs="Arial"/>
      <w:kern w:val="0"/>
      <w:lang w:val="en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639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CH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639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C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639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CH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639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CH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639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CH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639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CH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639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CH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639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CH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639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CH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63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63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63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63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63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63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63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63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63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63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63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639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CH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63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639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CH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63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639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de-CH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63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63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CH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63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63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0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tner, Tobias {GCIB~Basel}</dc:creator>
  <cp:keywords/>
  <dc:description/>
  <cp:lastModifiedBy>Bittner, Tobias {GCIB~Basel}</cp:lastModifiedBy>
  <cp:revision>2</cp:revision>
  <dcterms:created xsi:type="dcterms:W3CDTF">2024-07-03T12:36:00Z</dcterms:created>
  <dcterms:modified xsi:type="dcterms:W3CDTF">2024-07-03T12:36:00Z</dcterms:modified>
</cp:coreProperties>
</file>